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F2466" w14:textId="425D3C87" w:rsidR="005E62EF" w:rsidRPr="0030546F" w:rsidRDefault="005E62EF" w:rsidP="005E62EF">
      <w:pPr>
        <w:rPr>
          <w:rFonts w:ascii="Times New Roman" w:hAnsi="Times New Roman"/>
          <w:sz w:val="24"/>
          <w:szCs w:val="24"/>
        </w:rPr>
      </w:pPr>
      <w:r w:rsidRPr="0030546F">
        <w:rPr>
          <w:rFonts w:ascii="Times New Roman" w:hAnsi="Times New Roman"/>
          <w:b/>
          <w:bCs/>
          <w:sz w:val="24"/>
          <w:szCs w:val="24"/>
        </w:rPr>
        <w:t>Table S3. Prevalence of Mono-</w:t>
      </w:r>
      <w:r w:rsidRPr="0030546F">
        <w:rPr>
          <w:rFonts w:ascii="Times New Roman" w:hAnsi="Times New Roman"/>
          <w:b/>
          <w:bCs/>
          <w:i/>
          <w:iCs/>
          <w:sz w:val="24"/>
          <w:szCs w:val="24"/>
        </w:rPr>
        <w:t>Plasmodium vivax</w:t>
      </w:r>
      <w:r w:rsidRPr="0030546F">
        <w:rPr>
          <w:rFonts w:ascii="Times New Roman" w:hAnsi="Times New Roman"/>
          <w:b/>
          <w:bCs/>
          <w:sz w:val="24"/>
          <w:szCs w:val="24"/>
        </w:rPr>
        <w:t xml:space="preserve"> (Mono-</w:t>
      </w:r>
      <w:proofErr w:type="spellStart"/>
      <w:r w:rsidRPr="0030546F">
        <w:rPr>
          <w:rFonts w:ascii="Times New Roman" w:hAnsi="Times New Roman"/>
          <w:b/>
          <w:bCs/>
          <w:i/>
          <w:iCs/>
          <w:sz w:val="24"/>
          <w:szCs w:val="24"/>
        </w:rPr>
        <w:t>Pv</w:t>
      </w:r>
      <w:proofErr w:type="spellEnd"/>
      <w:r w:rsidRPr="0030546F">
        <w:rPr>
          <w:rFonts w:ascii="Times New Roman" w:hAnsi="Times New Roman"/>
          <w:b/>
          <w:bCs/>
          <w:sz w:val="24"/>
          <w:szCs w:val="24"/>
        </w:rPr>
        <w:t>), Mono-</w:t>
      </w:r>
      <w:r w:rsidRPr="0030546F">
        <w:rPr>
          <w:rFonts w:ascii="Times New Roman" w:hAnsi="Times New Roman"/>
          <w:b/>
          <w:bCs/>
          <w:i/>
          <w:iCs/>
          <w:sz w:val="24"/>
          <w:szCs w:val="24"/>
        </w:rPr>
        <w:t xml:space="preserve">Plasmodium falciparum </w:t>
      </w:r>
      <w:r w:rsidRPr="0030546F">
        <w:rPr>
          <w:rFonts w:ascii="Times New Roman" w:hAnsi="Times New Roman"/>
          <w:b/>
          <w:bCs/>
          <w:sz w:val="24"/>
          <w:szCs w:val="24"/>
        </w:rPr>
        <w:t>(Mono-</w:t>
      </w:r>
      <w:proofErr w:type="spellStart"/>
      <w:r w:rsidRPr="0030546F">
        <w:rPr>
          <w:rFonts w:ascii="Times New Roman" w:hAnsi="Times New Roman"/>
          <w:b/>
          <w:bCs/>
          <w:i/>
          <w:iCs/>
          <w:sz w:val="24"/>
          <w:szCs w:val="24"/>
        </w:rPr>
        <w:t>P</w:t>
      </w:r>
      <w:r w:rsidR="00A01CC1" w:rsidRPr="0030546F">
        <w:rPr>
          <w:rFonts w:ascii="Times New Roman" w:hAnsi="Times New Roman"/>
          <w:b/>
          <w:bCs/>
          <w:i/>
          <w:iCs/>
          <w:sz w:val="24"/>
          <w:szCs w:val="24"/>
        </w:rPr>
        <w:t>f</w:t>
      </w:r>
      <w:proofErr w:type="spellEnd"/>
      <w:r w:rsidRPr="0030546F">
        <w:rPr>
          <w:rFonts w:ascii="Times New Roman" w:hAnsi="Times New Roman"/>
          <w:b/>
          <w:bCs/>
          <w:sz w:val="24"/>
          <w:szCs w:val="24"/>
        </w:rPr>
        <w:t>), and mixed infections (</w:t>
      </w:r>
      <w:proofErr w:type="spellStart"/>
      <w:r w:rsidRPr="0030546F">
        <w:rPr>
          <w:rFonts w:ascii="Times New Roman" w:hAnsi="Times New Roman"/>
          <w:b/>
          <w:bCs/>
          <w:sz w:val="24"/>
          <w:szCs w:val="24"/>
        </w:rPr>
        <w:t>Pv</w:t>
      </w:r>
      <w:proofErr w:type="spellEnd"/>
      <w:r w:rsidRPr="0030546F">
        <w:rPr>
          <w:rFonts w:ascii="Times New Roman" w:hAnsi="Times New Roman"/>
          <w:b/>
          <w:bCs/>
          <w:sz w:val="24"/>
          <w:szCs w:val="24"/>
        </w:rPr>
        <w:t xml:space="preserve"> + </w:t>
      </w:r>
      <w:proofErr w:type="spellStart"/>
      <w:r w:rsidRPr="0030546F">
        <w:rPr>
          <w:rFonts w:ascii="Times New Roman" w:hAnsi="Times New Roman"/>
          <w:b/>
          <w:bCs/>
          <w:sz w:val="24"/>
          <w:szCs w:val="24"/>
        </w:rPr>
        <w:t>Pf</w:t>
      </w:r>
      <w:proofErr w:type="spellEnd"/>
      <w:r w:rsidRPr="0030546F">
        <w:rPr>
          <w:rFonts w:ascii="Times New Roman" w:hAnsi="Times New Roman"/>
          <w:b/>
          <w:bCs/>
          <w:sz w:val="24"/>
          <w:szCs w:val="24"/>
        </w:rPr>
        <w:t>) across different sex and age groups in Bamenda, Bertoua and Buea</w:t>
      </w:r>
      <w:r w:rsidRPr="0030546F">
        <w:rPr>
          <w:rFonts w:ascii="Times New Roman" w:hAnsi="Times New Roman"/>
          <w:sz w:val="24"/>
          <w:szCs w:val="24"/>
        </w:rPr>
        <w:t>.   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60"/>
        <w:gridCol w:w="1158"/>
        <w:gridCol w:w="892"/>
        <w:gridCol w:w="1232"/>
        <w:gridCol w:w="1558"/>
        <w:gridCol w:w="1530"/>
        <w:gridCol w:w="1530"/>
      </w:tblGrid>
      <w:tr w:rsidR="005E62EF" w:rsidRPr="0030546F" w14:paraId="675A96BC" w14:textId="77777777" w:rsidTr="2440CB55">
        <w:trPr>
          <w:trHeight w:val="413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8"/>
            <w:vAlign w:val="center"/>
          </w:tcPr>
          <w:p w14:paraId="27C44CC6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ite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8"/>
            <w:vAlign w:val="center"/>
          </w:tcPr>
          <w:p w14:paraId="30C21B1A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Sex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8"/>
            <w:vAlign w:val="center"/>
          </w:tcPr>
          <w:p w14:paraId="21967FC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Age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8"/>
            <w:vAlign w:val="center"/>
          </w:tcPr>
          <w:p w14:paraId="25AFB14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otal (N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DAE9F8"/>
            <w:vAlign w:val="center"/>
          </w:tcPr>
          <w:p w14:paraId="6030EA6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ono-</w:t>
            </w:r>
            <w:proofErr w:type="spellStart"/>
            <w:r w:rsidRPr="0030546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Pv</w:t>
            </w:r>
            <w:proofErr w:type="spellEnd"/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 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AE9F8"/>
            <w:vAlign w:val="center"/>
          </w:tcPr>
          <w:p w14:paraId="4F9D43B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ono-</w:t>
            </w:r>
            <w:proofErr w:type="spellStart"/>
            <w:r w:rsidRPr="0030546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Pf</w:t>
            </w:r>
            <w:proofErr w:type="spellEnd"/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AE9F8"/>
            <w:vAlign w:val="center"/>
          </w:tcPr>
          <w:p w14:paraId="5F3AA1B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v</w:t>
            </w:r>
            <w:proofErr w:type="spellEnd"/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+ </w:t>
            </w:r>
            <w:proofErr w:type="spellStart"/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f</w:t>
            </w:r>
            <w:proofErr w:type="spellEnd"/>
          </w:p>
        </w:tc>
      </w:tr>
      <w:tr w:rsidR="005E62EF" w:rsidRPr="0030546F" w14:paraId="42C21F5A" w14:textId="77777777" w:rsidTr="2440CB55">
        <w:trPr>
          <w:trHeight w:val="33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559F6A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Hospital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D15551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C2B38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F321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17E9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ositivity rate (%, n)  </w:t>
            </w:r>
          </w:p>
        </w:tc>
      </w:tr>
      <w:tr w:rsidR="005E62EF" w:rsidRPr="0030546F" w14:paraId="1D149FC2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97E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amenda  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C84A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e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9D2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5B4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272A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2 (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63B2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2.7 (2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390F8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9.6 (19)</w:t>
            </w:r>
          </w:p>
        </w:tc>
      </w:tr>
      <w:tr w:rsidR="005E62EF" w:rsidRPr="0030546F" w14:paraId="63EF16B2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8B8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85EA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48B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2F4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E47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.7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D1C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.7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0D3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5E62EF" w:rsidRPr="0030546F" w14:paraId="411DF655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A6B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4F89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162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D3A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970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9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16E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0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90E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.5 (19)</w:t>
            </w:r>
          </w:p>
        </w:tc>
      </w:tr>
      <w:tr w:rsidR="005E62EF" w:rsidRPr="0030546F" w14:paraId="4D232880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F89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81CB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0BA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0DB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E01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8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3A7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5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764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12)</w:t>
            </w:r>
          </w:p>
        </w:tc>
      </w:tr>
      <w:tr w:rsidR="005E62EF" w:rsidRPr="0030546F" w14:paraId="0117A003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99A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9B3E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66A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DE7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787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7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E1F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E3E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7 (1)</w:t>
            </w:r>
          </w:p>
        </w:tc>
      </w:tr>
      <w:tr w:rsidR="005E62EF" w:rsidRPr="0030546F" w14:paraId="01AF2EE0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2421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821D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53BC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3D6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CDE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A17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DCF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2 (3)</w:t>
            </w:r>
          </w:p>
        </w:tc>
      </w:tr>
      <w:tr w:rsidR="005E62EF" w:rsidRPr="0030546F" w14:paraId="397C2C9D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08D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D6AF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ub-tot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E49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801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1F1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8 (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569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.3 (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61A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8 (54)</w:t>
            </w:r>
          </w:p>
        </w:tc>
      </w:tr>
      <w:tr w:rsidR="005E62EF" w:rsidRPr="0030546F" w14:paraId="36C8EA88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55AE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uea  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DB75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e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233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7F89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5E0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9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C34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5.2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5B8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3)</w:t>
            </w:r>
          </w:p>
        </w:tc>
      </w:tr>
      <w:tr w:rsidR="005E62EF" w:rsidRPr="0030546F" w14:paraId="4B720F0A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439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C091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4F0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471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2A8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236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3.3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008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.2 (7)</w:t>
            </w:r>
          </w:p>
        </w:tc>
      </w:tr>
      <w:tr w:rsidR="005E62EF" w:rsidRPr="0030546F" w14:paraId="1F12D53C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BDD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88D9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C44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8A4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496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.3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767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.0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7C95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6 (19)</w:t>
            </w:r>
          </w:p>
        </w:tc>
      </w:tr>
      <w:tr w:rsidR="005E62EF" w:rsidRPr="0030546F" w14:paraId="567514B2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2A1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EFF9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1D1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E77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EB2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.4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641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0.0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623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.6 (5)</w:t>
            </w:r>
          </w:p>
        </w:tc>
      </w:tr>
      <w:tr w:rsidR="005E62EF" w:rsidRPr="0030546F" w14:paraId="4B246B73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C62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9D00A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CB8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CC5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BD9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7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01D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6.2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15E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.1 (6)</w:t>
            </w:r>
          </w:p>
        </w:tc>
      </w:tr>
      <w:tr w:rsidR="005E62EF" w:rsidRPr="0030546F" w14:paraId="775CC40D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AE74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7A18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A26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AE9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D60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8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EDE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.7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B02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2.2 (12)</w:t>
            </w:r>
          </w:p>
        </w:tc>
      </w:tr>
      <w:tr w:rsidR="005E62EF" w:rsidRPr="0030546F" w14:paraId="3FDAE33B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23C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6947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ub-tot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966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1679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6BE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.7 (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E7B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2.7 (1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21D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.6 (52)</w:t>
            </w:r>
          </w:p>
        </w:tc>
      </w:tr>
      <w:tr w:rsidR="005E62EF" w:rsidRPr="0030546F" w14:paraId="18AAA32E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C30E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otal (%) 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C683B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76B43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ABC4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6194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8 (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4B40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.2 (1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C28E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.4 (106)</w:t>
            </w:r>
          </w:p>
        </w:tc>
      </w:tr>
      <w:tr w:rsidR="005E62EF" w:rsidRPr="0030546F" w14:paraId="71A4368D" w14:textId="77777777" w:rsidTr="2440CB55">
        <w:trPr>
          <w:trHeight w:val="324"/>
        </w:trPr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2CD16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Community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2B9B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C14A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001D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revalence rate (%, n)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 </w:t>
            </w:r>
          </w:p>
        </w:tc>
      </w:tr>
      <w:tr w:rsidR="005E62EF" w:rsidRPr="0030546F" w14:paraId="32491009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DB310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ertoua 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3F9C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e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127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6F4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7A1C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8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195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2.1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706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5 (2)</w:t>
            </w:r>
          </w:p>
        </w:tc>
      </w:tr>
      <w:tr w:rsidR="005E62EF" w:rsidRPr="0030546F" w14:paraId="7F91C664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036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9A53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516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6BF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7A0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0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718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3.0 (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169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0 (6)</w:t>
            </w:r>
          </w:p>
        </w:tc>
      </w:tr>
      <w:tr w:rsidR="005E62EF" w:rsidRPr="0030546F" w14:paraId="15A378E0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F03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0AB5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693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498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BFF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A92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5.0 (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BE2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.0 (9)</w:t>
            </w:r>
          </w:p>
        </w:tc>
      </w:tr>
      <w:tr w:rsidR="005E62EF" w:rsidRPr="0030546F" w14:paraId="0165992B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E98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330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CD8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CE2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800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2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AE0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2.4 (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93B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3 (4)</w:t>
            </w:r>
          </w:p>
        </w:tc>
      </w:tr>
      <w:tr w:rsidR="005E62EF" w:rsidRPr="0030546F" w14:paraId="4F92D076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B74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E7AC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732A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BA8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D24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6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C2D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3.0 (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91E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5 (8)</w:t>
            </w:r>
          </w:p>
        </w:tc>
      </w:tr>
      <w:tr w:rsidR="005E62EF" w:rsidRPr="0030546F" w14:paraId="55CCB7E0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29A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4C3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0F4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ECF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6ED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8D16D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.0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24D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5 (3)</w:t>
            </w:r>
          </w:p>
        </w:tc>
      </w:tr>
      <w:tr w:rsidR="005E62EF" w:rsidRPr="0030546F" w14:paraId="2E232C9C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E491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uea  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607F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e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CF76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CE3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E07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B9F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B03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5E62EF" w:rsidRPr="0030546F" w14:paraId="60DA9E3A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357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D312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C464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4152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BD7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F798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48E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5E62EF" w:rsidRPr="0030546F" w14:paraId="1ECF8DAB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503A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8BFB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C217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4AE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EE0B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D93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.7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D5D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.3 (7)</w:t>
            </w:r>
          </w:p>
        </w:tc>
      </w:tr>
      <w:tr w:rsidR="005E62EF" w:rsidRPr="0030546F" w14:paraId="2F692B5C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8B5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BD7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le 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DDD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lt;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2F2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596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0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E92F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9A53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5E62EF" w:rsidRPr="0030546F" w14:paraId="4EFCCAF4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2DA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5993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4A9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-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70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6BD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BF1F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5DA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5E62EF" w:rsidRPr="0030546F" w14:paraId="42C9F67C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DE50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7D9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5A6E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&gt;15 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E24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F5F1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.9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CA9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7.3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AC04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8 (3)</w:t>
            </w:r>
          </w:p>
        </w:tc>
      </w:tr>
      <w:tr w:rsidR="005E62EF" w:rsidRPr="0030546F" w14:paraId="39DAB730" w14:textId="77777777" w:rsidTr="2440CB55">
        <w:trPr>
          <w:trHeight w:val="33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1D580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otal (%) </w:t>
            </w: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88344" w14:textId="77777777" w:rsidR="005E62EF" w:rsidRPr="0030546F" w:rsidRDefault="005E62EF" w:rsidP="0018765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0938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89B59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8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CA875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5 (3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76567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9.5 (2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9CC2C" w14:textId="77777777" w:rsidR="005E62EF" w:rsidRPr="0030546F" w:rsidRDefault="005E62EF" w:rsidP="0018765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3054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2 (42)</w:t>
            </w:r>
          </w:p>
        </w:tc>
      </w:tr>
    </w:tbl>
    <w:p w14:paraId="65C6F407" w14:textId="23A16B3B" w:rsidR="005E62EF" w:rsidRPr="0030546F" w:rsidRDefault="0440FB57" w:rsidP="2440CB55">
      <w:pPr>
        <w:rPr>
          <w:rFonts w:ascii="Times New Roman" w:hAnsi="Times New Roman"/>
        </w:rPr>
      </w:pPr>
      <w:r w:rsidRPr="0030546F">
        <w:rPr>
          <w:rFonts w:ascii="Times New Roman" w:hAnsi="Times New Roman"/>
        </w:rPr>
        <w:t xml:space="preserve">Hospital-based data are presented as </w:t>
      </w:r>
      <w:r w:rsidRPr="000C143E">
        <w:rPr>
          <w:rFonts w:ascii="Times New Roman" w:hAnsi="Times New Roman"/>
        </w:rPr>
        <w:t>positivity rates</w:t>
      </w:r>
      <w:r w:rsidRPr="0030546F">
        <w:rPr>
          <w:rFonts w:ascii="Times New Roman" w:hAnsi="Times New Roman"/>
        </w:rPr>
        <w:t xml:space="preserve"> (%, n), defined as the proportion of individuals testing positive among those evaluated at health facilities. Community-based data are presented as </w:t>
      </w:r>
      <w:r w:rsidRPr="000C143E">
        <w:rPr>
          <w:rFonts w:ascii="Times New Roman" w:hAnsi="Times New Roman"/>
        </w:rPr>
        <w:t>prevalence rates</w:t>
      </w:r>
      <w:r w:rsidRPr="0030546F">
        <w:rPr>
          <w:rFonts w:ascii="Times New Roman" w:hAnsi="Times New Roman"/>
        </w:rPr>
        <w:t xml:space="preserve"> (%, n), defined as the proportion of infected individuals within the sampled population. Percentages are calculated within each site, sex, and age stratum using the total number (N) in that </w:t>
      </w:r>
      <w:r w:rsidRPr="0030546F">
        <w:rPr>
          <w:rFonts w:ascii="Times New Roman" w:hAnsi="Times New Roman"/>
        </w:rPr>
        <w:lastRenderedPageBreak/>
        <w:t>stratum as the denominator. Subtotals reflect aggregated counts within each site. “NA” indicates strata with no available observations or insufficient sample size for estimation.</w:t>
      </w:r>
    </w:p>
    <w:p w14:paraId="46C1EE2A" w14:textId="6358D9EF" w:rsidR="005E62EF" w:rsidRPr="0030546F" w:rsidRDefault="0440FB57" w:rsidP="2440CB55">
      <w:pPr>
        <w:rPr>
          <w:rFonts w:ascii="Times New Roman" w:hAnsi="Times New Roman"/>
        </w:rPr>
      </w:pPr>
      <w:r w:rsidRPr="0030546F">
        <w:rPr>
          <w:rFonts w:ascii="Times New Roman" w:hAnsi="Times New Roman"/>
        </w:rPr>
        <w:t>All estimates are descriptive and derived from univariate analyses; no adjustments were made for potential confounding factors. Values in parentheses represent the number of positive cases within each stratum.</w:t>
      </w:r>
    </w:p>
    <w:p w14:paraId="16B278F1" w14:textId="313C2EC1" w:rsidR="005E62EF" w:rsidRPr="0030546F" w:rsidRDefault="005E62EF" w:rsidP="005E62EF">
      <w:pPr>
        <w:rPr>
          <w:rFonts w:ascii="Times New Roman" w:hAnsi="Times New Roman"/>
        </w:rPr>
      </w:pPr>
    </w:p>
    <w:p w14:paraId="16EC3600" w14:textId="77777777" w:rsidR="00A4481B" w:rsidRPr="0030546F" w:rsidRDefault="00A4481B">
      <w:pPr>
        <w:rPr>
          <w:rFonts w:ascii="Times New Roman" w:hAnsi="Times New Roman"/>
        </w:rPr>
      </w:pPr>
    </w:p>
    <w:p w14:paraId="34D32525" w14:textId="77777777" w:rsidR="000C143E" w:rsidRPr="0030546F" w:rsidRDefault="000C143E">
      <w:pPr>
        <w:rPr>
          <w:rFonts w:ascii="Times New Roman" w:hAnsi="Times New Roman"/>
        </w:rPr>
      </w:pPr>
    </w:p>
    <w:sectPr w:rsidR="000C143E" w:rsidRPr="00305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EF"/>
    <w:rsid w:val="00025AE0"/>
    <w:rsid w:val="00047534"/>
    <w:rsid w:val="0006071D"/>
    <w:rsid w:val="0006331D"/>
    <w:rsid w:val="000A5425"/>
    <w:rsid w:val="000B358F"/>
    <w:rsid w:val="000C143E"/>
    <w:rsid w:val="00101C5B"/>
    <w:rsid w:val="00204A94"/>
    <w:rsid w:val="0020609C"/>
    <w:rsid w:val="0025524D"/>
    <w:rsid w:val="00264F56"/>
    <w:rsid w:val="002658B7"/>
    <w:rsid w:val="00272C2F"/>
    <w:rsid w:val="00277A10"/>
    <w:rsid w:val="00292AF6"/>
    <w:rsid w:val="0030546F"/>
    <w:rsid w:val="00333B93"/>
    <w:rsid w:val="0034474E"/>
    <w:rsid w:val="00352860"/>
    <w:rsid w:val="003B1533"/>
    <w:rsid w:val="003F1AD1"/>
    <w:rsid w:val="004253C7"/>
    <w:rsid w:val="00433905"/>
    <w:rsid w:val="00437304"/>
    <w:rsid w:val="00437C3C"/>
    <w:rsid w:val="004566F7"/>
    <w:rsid w:val="00483D6A"/>
    <w:rsid w:val="004C6C0B"/>
    <w:rsid w:val="004E148F"/>
    <w:rsid w:val="004E6832"/>
    <w:rsid w:val="00505F89"/>
    <w:rsid w:val="0055230B"/>
    <w:rsid w:val="005569C3"/>
    <w:rsid w:val="005E62EF"/>
    <w:rsid w:val="00601294"/>
    <w:rsid w:val="00601D62"/>
    <w:rsid w:val="00693035"/>
    <w:rsid w:val="006D4F05"/>
    <w:rsid w:val="0070736C"/>
    <w:rsid w:val="0075322D"/>
    <w:rsid w:val="007C48E1"/>
    <w:rsid w:val="007F366E"/>
    <w:rsid w:val="0080230A"/>
    <w:rsid w:val="00844024"/>
    <w:rsid w:val="008938C1"/>
    <w:rsid w:val="008D0717"/>
    <w:rsid w:val="008D77E6"/>
    <w:rsid w:val="009330EC"/>
    <w:rsid w:val="00955280"/>
    <w:rsid w:val="00987537"/>
    <w:rsid w:val="0098755D"/>
    <w:rsid w:val="009F6582"/>
    <w:rsid w:val="00A01CC1"/>
    <w:rsid w:val="00A02644"/>
    <w:rsid w:val="00A376B2"/>
    <w:rsid w:val="00A37A6D"/>
    <w:rsid w:val="00A4481B"/>
    <w:rsid w:val="00A57B47"/>
    <w:rsid w:val="00AC7EED"/>
    <w:rsid w:val="00AE6241"/>
    <w:rsid w:val="00CE09A7"/>
    <w:rsid w:val="00D32F0C"/>
    <w:rsid w:val="00D35B4D"/>
    <w:rsid w:val="00DB11D2"/>
    <w:rsid w:val="00DC03B0"/>
    <w:rsid w:val="00DF2AE9"/>
    <w:rsid w:val="00E10E3C"/>
    <w:rsid w:val="00E33A2F"/>
    <w:rsid w:val="00E66B0F"/>
    <w:rsid w:val="00E95AF5"/>
    <w:rsid w:val="00EA40CF"/>
    <w:rsid w:val="00F169E5"/>
    <w:rsid w:val="00F44F73"/>
    <w:rsid w:val="00FD5FFC"/>
    <w:rsid w:val="0440FB57"/>
    <w:rsid w:val="06512249"/>
    <w:rsid w:val="2440C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1EBFC"/>
  <w15:chartTrackingRefBased/>
  <w15:docId w15:val="{89812757-5D5C-AA47-A5B8-019B6706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2E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2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2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2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2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2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2E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2E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2E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2E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6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2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6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2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6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2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6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2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1759</Characters>
  <Application>Microsoft Office Word</Application>
  <DocSecurity>0</DocSecurity>
  <Lines>226</Lines>
  <Paragraphs>166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ng,Cambel</dc:creator>
  <cp:keywords/>
  <dc:description/>
  <cp:lastModifiedBy>Dieng,Cambel</cp:lastModifiedBy>
  <cp:revision>7</cp:revision>
  <dcterms:created xsi:type="dcterms:W3CDTF">2026-02-09T19:54:00Z</dcterms:created>
  <dcterms:modified xsi:type="dcterms:W3CDTF">2026-02-20T16:04:00Z</dcterms:modified>
</cp:coreProperties>
</file>